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060" w:rsidRDefault="00A33060" w:rsidP="00A33060">
      <w:pPr>
        <w:rPr>
          <w:rFonts w:ascii="Arial" w:hAnsi="Arial" w:cs="Arial"/>
        </w:rPr>
      </w:pPr>
      <w:bookmarkStart w:id="0" w:name="_GoBack"/>
      <w:proofErr w:type="gramStart"/>
      <w:r>
        <w:rPr>
          <w:rFonts w:ascii="Arial" w:hAnsi="Arial" w:cs="Arial"/>
        </w:rPr>
        <w:t xml:space="preserve">S4 </w:t>
      </w:r>
      <w:r w:rsidRPr="00801403">
        <w:rPr>
          <w:rFonts w:ascii="Arial" w:hAnsi="Arial" w:cs="Arial"/>
        </w:rPr>
        <w:t>Table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gramStart"/>
      <w:r w:rsidRPr="00801403">
        <w:rPr>
          <w:rFonts w:ascii="Arial" w:hAnsi="Arial" w:cs="Arial"/>
        </w:rPr>
        <w:t>Analysis of variance to compare egg-pupal survival in each of the ten crossing types.</w:t>
      </w:r>
      <w:proofErr w:type="gramEnd"/>
      <w:r w:rsidRPr="00801403">
        <w:rPr>
          <w:rFonts w:ascii="Arial" w:hAnsi="Arial" w:cs="Arial"/>
        </w:rPr>
        <w:t xml:space="preserve"> The first line in each contrast are the degrees of freedom, the sum of squares, the mean square, F-values and the probability for comparison of the two crosses while the second line is the residual degrees of freedom, the residual sum of squares, and the residual  mean square, 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5, 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1, ***P</w:t>
      </w:r>
      <w:r w:rsidRPr="00801403">
        <w:rPr>
          <w:rFonts w:ascii="Arial" w:hAnsi="Arial" w:cs="Arial"/>
          <w:u w:val="single"/>
        </w:rPr>
        <w:t>&lt;</w:t>
      </w:r>
      <w:r w:rsidRPr="00801403">
        <w:rPr>
          <w:rFonts w:ascii="Arial" w:hAnsi="Arial" w:cs="Arial"/>
        </w:rPr>
        <w:t xml:space="preserve"> 0.0001</w:t>
      </w:r>
    </w:p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092"/>
        <w:gridCol w:w="2058"/>
        <w:gridCol w:w="2126"/>
        <w:gridCol w:w="939"/>
        <w:gridCol w:w="939"/>
        <w:gridCol w:w="939"/>
        <w:gridCol w:w="939"/>
        <w:gridCol w:w="1146"/>
        <w:gridCol w:w="745"/>
      </w:tblGrid>
      <w:tr w:rsidR="00A33060" w:rsidRPr="00E57587" w:rsidTr="00715C7F">
        <w:trPr>
          <w:trHeight w:val="315"/>
        </w:trPr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Contrast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Cros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d.f.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Sum Sq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Mean Sq.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F valu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(&gt;F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3060" w:rsidRPr="00E57587" w:rsidTr="00715C7F">
        <w:trPr>
          <w:trHeight w:val="300"/>
        </w:trPr>
        <w:tc>
          <w:tcPr>
            <w:tcW w:w="10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id the offspring of ROCK x ROCK crosses have better survival than offspring of ROCK x hybrid crosses?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a) ROCK x 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b) ROCK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6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10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a) ROCK x 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c) ROCK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8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8.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3.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001*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id the offspring of ROCK x ROCK crosses have better survival than offspring of hybrid x ROCK crosses?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a) ROCK x 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)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ROC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4.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368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a) ROCK x R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e)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ROC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6.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002*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id the offspring of ROCK x hybrid crosses have better survival than offspring of hybrid x ROCK crosses?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b) ROCK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)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ROC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4.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004*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c) ROCK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e) 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ROCK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26.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001*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Yes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id the offspring of PK10 x PK10 crosses have better survival than offspring of PK10 x hybrid crosses?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f) PK10 x PK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g)  PK10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4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f) PK10 x PK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h)  PK10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6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id the offspring of PK10 x PK10 crosses have better survival than offspring of hybrid x PK10 crosses?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f) PK10 x PK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i) 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PK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1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9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f) PK10 x PK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j) 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PK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6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Did the offspring of PK10 x hybrid crosses have better survival than offspring of hybrid x PK10 crosses?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g)  PK10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i) 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RxP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PK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4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7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h)  PK10 x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j)  (</w:t>
            </w:r>
            <w:proofErr w:type="spellStart"/>
            <w:r w:rsidRPr="00E57587">
              <w:rPr>
                <w:rFonts w:ascii="Arial" w:eastAsia="Times New Roman" w:hAnsi="Arial" w:cs="Arial"/>
                <w:color w:val="000000"/>
              </w:rPr>
              <w:t>PxR</w:t>
            </w:r>
            <w:proofErr w:type="spellEnd"/>
            <w:r w:rsidRPr="00E57587">
              <w:rPr>
                <w:rFonts w:ascii="Arial" w:eastAsia="Times New Roman" w:hAnsi="Arial" w:cs="Arial"/>
                <w:color w:val="000000"/>
              </w:rPr>
              <w:t>) x PK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2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No</w:t>
            </w:r>
          </w:p>
        </w:tc>
      </w:tr>
      <w:tr w:rsidR="00A33060" w:rsidRPr="00E57587" w:rsidTr="00715C7F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3.5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060" w:rsidRPr="00E57587" w:rsidRDefault="00A33060" w:rsidP="00715C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060" w:rsidRPr="00E57587" w:rsidRDefault="00A33060" w:rsidP="00715C7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5758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bookmarkEnd w:id="0"/>
    </w:tbl>
    <w:p w:rsidR="008C5240" w:rsidRDefault="008C5240"/>
    <w:sectPr w:rsidR="008C5240" w:rsidSect="00CD11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060"/>
    <w:rsid w:val="008C5240"/>
    <w:rsid w:val="00A33060"/>
    <w:rsid w:val="00CD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 IV,William</dc:creator>
  <cp:lastModifiedBy>Black IV,William</cp:lastModifiedBy>
  <cp:revision>2</cp:revision>
  <dcterms:created xsi:type="dcterms:W3CDTF">2016-03-09T23:50:00Z</dcterms:created>
  <dcterms:modified xsi:type="dcterms:W3CDTF">2016-03-10T01:06:00Z</dcterms:modified>
</cp:coreProperties>
</file>